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239F2" w14:textId="77777777" w:rsidR="009F6C5F" w:rsidRDefault="009F6C5F"/>
    <w:p w14:paraId="1EBF66F9" w14:textId="547DE137" w:rsidR="009F6C5F" w:rsidRPr="00DA2596" w:rsidRDefault="009F6C5F">
      <w:pPr>
        <w:rPr>
          <w:sz w:val="28"/>
          <w:szCs w:val="28"/>
          <w:lang w:val="en-US"/>
        </w:rPr>
      </w:pPr>
      <w:r w:rsidRPr="00DA2596">
        <w:rPr>
          <w:sz w:val="28"/>
          <w:szCs w:val="28"/>
          <w:lang w:val="en-US"/>
        </w:rPr>
        <w:t>Supplementary figure 2</w:t>
      </w:r>
    </w:p>
    <w:p w14:paraId="7C35EB72" w14:textId="3B9666E8" w:rsidR="009F6C5F" w:rsidRDefault="009F6C5F">
      <w:pPr>
        <w:rPr>
          <w:lang w:val="en-US"/>
        </w:rPr>
      </w:pPr>
    </w:p>
    <w:p w14:paraId="13F69ABD" w14:textId="77777777" w:rsidR="009F6C5F" w:rsidRPr="009F6C5F" w:rsidRDefault="009F6C5F">
      <w:pPr>
        <w:rPr>
          <w:lang w:val="en-US"/>
        </w:rPr>
      </w:pPr>
    </w:p>
    <w:p w14:paraId="4123EC95" w14:textId="07249B93" w:rsidR="009F6C5F" w:rsidRDefault="009F6C5F">
      <w:r w:rsidRPr="009F6C5F">
        <w:drawing>
          <wp:inline distT="0" distB="0" distL="0" distR="0" wp14:anchorId="70C46238" wp14:editId="64EA2F47">
            <wp:extent cx="4693381" cy="3314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20186" cy="3333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115A5" w14:textId="67581A1B" w:rsidR="00186926" w:rsidRDefault="00186926"/>
    <w:p w14:paraId="39EE5C5E" w14:textId="3B9F50BC" w:rsidR="00186926" w:rsidRPr="00186926" w:rsidRDefault="00186926" w:rsidP="00D07DED">
      <w:pPr>
        <w:jc w:val="both"/>
        <w:rPr>
          <w:lang w:val="en-US"/>
        </w:rPr>
      </w:pPr>
      <w:r>
        <w:rPr>
          <w:lang w:val="en-US"/>
        </w:rPr>
        <w:t xml:space="preserve">Immunostaining images (such as shown in Fig 6) were used to perform quantitation of  the percentage of cells double positive  for CD90 with the respective retinal marker. Since CD90 is a cell surface marker and all three retinal markers used here were nuclear markers ( OTX2, RAX and MITF), cell permeabilization was required to elicit proper signal of the latter. This resulted in considerable loss of CD90 signal. </w:t>
      </w:r>
      <w:r w:rsidR="00D07DED">
        <w:rPr>
          <w:lang w:val="en-US"/>
        </w:rPr>
        <w:t xml:space="preserve">This was adjusted for in control images when using Image J to designate CD90 positivity and the thresholds then applied to the test images. The results shown above are from 3 separate experiments with n&gt;50 cells in each group. </w:t>
      </w:r>
      <w:r>
        <w:rPr>
          <w:lang w:val="en-US"/>
        </w:rPr>
        <w:t xml:space="preserve"> </w:t>
      </w:r>
    </w:p>
    <w:sectPr w:rsidR="00186926" w:rsidRPr="001869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C5F"/>
    <w:rsid w:val="00186926"/>
    <w:rsid w:val="009F6C5F"/>
    <w:rsid w:val="00D07DED"/>
    <w:rsid w:val="00DA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58E24"/>
  <w15:chartTrackingRefBased/>
  <w15:docId w15:val="{DC17DCCB-5F98-7049-878F-767B36A47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JP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 Singhal</dc:creator>
  <cp:keywords/>
  <dc:description/>
  <cp:lastModifiedBy>Shweta Singhal</cp:lastModifiedBy>
  <cp:revision>1</cp:revision>
  <dcterms:created xsi:type="dcterms:W3CDTF">2022-09-12T08:55:00Z</dcterms:created>
  <dcterms:modified xsi:type="dcterms:W3CDTF">2022-09-12T09:26:00Z</dcterms:modified>
</cp:coreProperties>
</file>